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8F5BE" w14:textId="2EEC563F" w:rsidR="007562DD" w:rsidRDefault="00C839F1">
      <w:pPr>
        <w:spacing w:before="240"/>
        <w:rPr>
          <w:sz w:val="20"/>
          <w:szCs w:val="20"/>
        </w:rPr>
      </w:pPr>
      <w:r w:rsidRPr="00C839F1">
        <w:rPr>
          <w:b/>
          <w:bCs/>
          <w:sz w:val="20"/>
          <w:szCs w:val="20"/>
        </w:rPr>
        <w:t>Table S2.</w:t>
      </w:r>
      <w:r>
        <w:rPr>
          <w:sz w:val="20"/>
          <w:szCs w:val="20"/>
        </w:rPr>
        <w:t xml:space="preserve"> Socio-economic characteristics in the population of Ifanadiana District, 2014-2023 </w:t>
      </w:r>
    </w:p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360"/>
        <w:gridCol w:w="1560"/>
        <w:gridCol w:w="1360"/>
        <w:gridCol w:w="1300"/>
        <w:gridCol w:w="1300"/>
        <w:gridCol w:w="1460"/>
      </w:tblGrid>
      <w:tr w:rsidR="00C839F1" w:rsidRPr="00C839F1" w14:paraId="67BBAAD7" w14:textId="77777777" w:rsidTr="00C839F1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0850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E172" w14:textId="77777777" w:rsidR="00C839F1" w:rsidRPr="00C839F1" w:rsidRDefault="00C839F1" w:rsidP="00C839F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014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99F8" w14:textId="77777777" w:rsidR="00C839F1" w:rsidRPr="00C839F1" w:rsidRDefault="00C839F1" w:rsidP="00C839F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023</w:t>
            </w:r>
          </w:p>
        </w:tc>
      </w:tr>
      <w:tr w:rsidR="00C839F1" w:rsidRPr="00C839F1" w14:paraId="44AF1417" w14:textId="77777777" w:rsidTr="00C839F1">
        <w:trPr>
          <w:trHeight w:val="64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5DBB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Indicato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BAF2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Ifanadiana distric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AA48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Initial HSS </w:t>
            </w: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catchment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6046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of District (</w:t>
            </w: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RoD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43F2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Ifanadiana distric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74E9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Initial HSS </w:t>
            </w: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catchment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E390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Rest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of District (</w:t>
            </w: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RoD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C839F1" w:rsidRPr="00C839F1" w14:paraId="59F9870D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9FE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Number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of </w:t>
            </w: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households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survey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44A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8B2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6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E73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B0E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8E9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6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05F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97</w:t>
            </w:r>
          </w:p>
        </w:tc>
      </w:tr>
      <w:tr w:rsidR="00C839F1" w:rsidRPr="00C839F1" w14:paraId="0F8B6B9D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E6C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Socio-economic</w:t>
            </w:r>
            <w:proofErr w:type="spellEnd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39F1"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  <w:t>characteristic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06B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14BD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8A94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032B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5352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74A9" w14:textId="77777777" w:rsidR="00C839F1" w:rsidRPr="00C839F1" w:rsidRDefault="00C839F1" w:rsidP="00C83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839F1" w:rsidRPr="00C839F1" w14:paraId="0B3776A5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0EF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Household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size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A7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F93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C67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28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DA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5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F7C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5.0</w:t>
            </w:r>
          </w:p>
        </w:tc>
      </w:tr>
      <w:tr w:rsidR="00C839F1" w:rsidRPr="00C839F1" w14:paraId="66D72108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5A4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Female-headed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household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FF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93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4D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11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A8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44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0.4</w:t>
            </w:r>
          </w:p>
        </w:tc>
      </w:tr>
      <w:tr w:rsidR="00C839F1" w:rsidRPr="00C839F1" w14:paraId="2C226CED" w14:textId="77777777" w:rsidTr="00C839F1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168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imary occupation of household head is agriculture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3FF2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F22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7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370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9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8B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7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FD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7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86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5.6</w:t>
            </w:r>
          </w:p>
        </w:tc>
      </w:tr>
      <w:tr w:rsidR="00C839F1" w:rsidRPr="00C839F1" w14:paraId="659FD62D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8CF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Access to </w:t>
            </w: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improved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sanitation</w:t>
            </w:r>
            <w:proofErr w:type="spellEnd"/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143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B39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8A3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00CD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187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F5B4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3.3</w:t>
            </w:r>
          </w:p>
        </w:tc>
      </w:tr>
      <w:tr w:rsidR="00C839F1" w:rsidRPr="00C839F1" w14:paraId="19935C47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69B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ess to safe drinking water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7F5B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9E0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3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F7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F3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3606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3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B3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2.4</w:t>
            </w:r>
          </w:p>
        </w:tc>
      </w:tr>
      <w:tr w:rsidR="00C839F1" w:rsidRPr="00C839F1" w14:paraId="58AD5644" w14:textId="77777777" w:rsidTr="00C839F1">
        <w:trPr>
          <w:trHeight w:val="3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C1D8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Households with at least 1 bed net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23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9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32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9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03F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9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0C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471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77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83.8</w:t>
            </w:r>
          </w:p>
        </w:tc>
      </w:tr>
      <w:tr w:rsidR="00C839F1" w:rsidRPr="00C839F1" w14:paraId="63324F09" w14:textId="77777777" w:rsidTr="00C839F1">
        <w:trPr>
          <w:trHeight w:val="64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3427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rtion of households in lowest wealth quinti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F8A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9FDE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DDE3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504A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-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0645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11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4150" w14:textId="77777777" w:rsidR="00C839F1" w:rsidRPr="00C839F1" w:rsidRDefault="00C839F1" w:rsidP="00C839F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fr-FR"/>
              </w:rPr>
            </w:pPr>
            <w:r w:rsidRPr="00C839F1">
              <w:rPr>
                <w:rFonts w:eastAsia="Times New Roman"/>
                <w:color w:val="000000"/>
                <w:sz w:val="20"/>
                <w:szCs w:val="20"/>
                <w:lang w:val="fr-FR"/>
              </w:rPr>
              <w:t>24.6</w:t>
            </w:r>
          </w:p>
        </w:tc>
      </w:tr>
    </w:tbl>
    <w:p w14:paraId="68135068" w14:textId="77777777" w:rsidR="00D250DD" w:rsidRDefault="00D250DD">
      <w:pPr>
        <w:jc w:val="both"/>
        <w:rPr>
          <w:sz w:val="20"/>
          <w:szCs w:val="20"/>
        </w:rPr>
      </w:pPr>
    </w:p>
    <w:sectPr w:rsidR="00D250DD" w:rsidSect="00F449B5">
      <w:footerReference w:type="default" r:id="rId7"/>
      <w:pgSz w:w="16838" w:h="11906" w:orient="landscape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8794E" w14:textId="77777777" w:rsidR="00C167E7" w:rsidRDefault="00C167E7">
      <w:pPr>
        <w:spacing w:after="0" w:line="240" w:lineRule="auto"/>
      </w:pPr>
      <w:r>
        <w:separator/>
      </w:r>
    </w:p>
  </w:endnote>
  <w:endnote w:type="continuationSeparator" w:id="0">
    <w:p w14:paraId="6CFD7927" w14:textId="77777777" w:rsidR="00C167E7" w:rsidRDefault="00C16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A2AF" w14:textId="77777777" w:rsidR="00D250DD" w:rsidRDefault="00A16A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62DD">
      <w:rPr>
        <w:noProof/>
        <w:color w:val="000000"/>
      </w:rPr>
      <w:t>12</w:t>
    </w:r>
    <w:r>
      <w:rPr>
        <w:color w:val="000000"/>
      </w:rPr>
      <w:fldChar w:fldCharType="end"/>
    </w:r>
  </w:p>
  <w:p w14:paraId="02F5CF72" w14:textId="77777777" w:rsidR="00D250DD" w:rsidRDefault="00D250D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84AE3" w14:textId="77777777" w:rsidR="00C167E7" w:rsidRDefault="00C167E7">
      <w:pPr>
        <w:spacing w:after="0" w:line="240" w:lineRule="auto"/>
      </w:pPr>
      <w:r>
        <w:separator/>
      </w:r>
    </w:p>
  </w:footnote>
  <w:footnote w:type="continuationSeparator" w:id="0">
    <w:p w14:paraId="3946D008" w14:textId="77777777" w:rsidR="00C167E7" w:rsidRDefault="00C16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DD"/>
    <w:rsid w:val="000D1889"/>
    <w:rsid w:val="001522C4"/>
    <w:rsid w:val="00290361"/>
    <w:rsid w:val="005356B8"/>
    <w:rsid w:val="005F2B88"/>
    <w:rsid w:val="00617E29"/>
    <w:rsid w:val="006A44C7"/>
    <w:rsid w:val="0073323F"/>
    <w:rsid w:val="007562DD"/>
    <w:rsid w:val="007C797F"/>
    <w:rsid w:val="009538BC"/>
    <w:rsid w:val="009E2881"/>
    <w:rsid w:val="00A16A48"/>
    <w:rsid w:val="00B67A50"/>
    <w:rsid w:val="00BB3275"/>
    <w:rsid w:val="00BB7EB0"/>
    <w:rsid w:val="00C167E7"/>
    <w:rsid w:val="00C839F1"/>
    <w:rsid w:val="00D250DD"/>
    <w:rsid w:val="00D35372"/>
    <w:rsid w:val="00D8179A"/>
    <w:rsid w:val="00E10C1B"/>
    <w:rsid w:val="00E670ED"/>
    <w:rsid w:val="00F04738"/>
    <w:rsid w:val="00F4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BCEF"/>
  <w15:docId w15:val="{5E47211C-BA70-4709-AE2F-5A16F51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E0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A233E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233E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F54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7D72BD"/>
    <w:rPr>
      <w:color w:val="954F72"/>
      <w:u w:val="single"/>
    </w:rPr>
  </w:style>
  <w:style w:type="paragraph" w:customStyle="1" w:styleId="font5">
    <w:name w:val="font5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595959"/>
      <w:sz w:val="20"/>
      <w:szCs w:val="20"/>
    </w:rPr>
  </w:style>
  <w:style w:type="paragraph" w:customStyle="1" w:styleId="xl65">
    <w:name w:val="xl6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7">
    <w:name w:val="xl77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8">
    <w:name w:val="xl7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7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F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C7F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F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7F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F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7F2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548"/>
  </w:style>
  <w:style w:type="paragraph" w:styleId="Pieddepage">
    <w:name w:val="footer"/>
    <w:basedOn w:val="Normal"/>
    <w:link w:val="Pieddepag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548"/>
  </w:style>
  <w:style w:type="paragraph" w:styleId="NormalWeb">
    <w:name w:val="Normal (Web)"/>
    <w:basedOn w:val="Normal"/>
    <w:uiPriority w:val="99"/>
    <w:semiHidden/>
    <w:unhideWhenUsed/>
    <w:rsid w:val="0044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Grille1Clair">
    <w:name w:val="Grid Table 1 Light"/>
    <w:basedOn w:val="TableauNormal"/>
    <w:uiPriority w:val="46"/>
    <w:rsid w:val="00617E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bwbccpSUHc/ML98WTkPh7BlaGg==">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2</Words>
  <Characters>697</Characters>
  <Application>Microsoft Office Word</Application>
  <DocSecurity>0</DocSecurity>
  <Lines>18</Lines>
  <Paragraphs>8</Paragraphs>
  <ScaleCrop>false</ScaleCrop>
  <Company>IRD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Garchitorena</dc:creator>
  <cp:lastModifiedBy>Andres GARCHITORENA</cp:lastModifiedBy>
  <cp:revision>18</cp:revision>
  <dcterms:created xsi:type="dcterms:W3CDTF">2024-05-30T14:07:00Z</dcterms:created>
  <dcterms:modified xsi:type="dcterms:W3CDTF">2025-09-16T09:02:00Z</dcterms:modified>
</cp:coreProperties>
</file>